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tbl>
      <w:tblPr>
        <w:tblW w:w="929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927"/>
        <w:gridCol w:w="1200"/>
        <w:gridCol w:w="2860"/>
        <w:gridCol w:w="1616"/>
        <w:gridCol w:w="1600"/>
      </w:tblGrid>
      <w:tr>
        <w:trPr>
          <w:trHeight w:val="300" w:hRule="atLeast"/>
        </w:trPr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Line I.D. (NSF-TV)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SOR I.D.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RG-RRG</w:t>
            </w:r>
          </w:p>
        </w:tc>
        <w:tc>
          <w:tcPr>
            <w:tcW w:w="2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ccession Name</w:t>
            </w:r>
          </w:p>
        </w:tc>
        <w:tc>
          <w:tcPr>
            <w:tcW w:w="1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bpopulation (80% identity)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Varietal Group (80% identity)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ostan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10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AICHI ASAH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-Chiao-Ho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c 1017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c 1035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c 722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ia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se Y Pu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be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ghlani Nangarh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smat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smati 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smati 2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onj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co Branc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nulaw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j 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lack Gor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lue Ros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yakkoku Y 5006 Sel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awa/Fortuna 6-103-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nella De Ferr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rolina Gol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rolina Gol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rolina Gold Se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ahora 14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10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CHAMPA TONG 5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em Chan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odongj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3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S-M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ba 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10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DA 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1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m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e Geo Woo Ge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hala Shaitt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-Sofi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urado Agulh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10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DUL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v8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z7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arly Wataribun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h Ia Chiu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rooz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rtun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rde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umobye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hari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hati Kamma Nangarh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go Lempuk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tak Gatik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an-Yin-Ts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yehwa 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ginomae Moch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ukgyeo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 Lo Ta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ac 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guape Catet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 3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 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at 17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ga 40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mbu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y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c14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hona 34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ouiku 393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 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lamkat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13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KALUKANTH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meno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nirang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salat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eriting Tingi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hao Gaew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hao Hawm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ang-Chou-Chiu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b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nastan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trana 50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oshihikar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u1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un-Min-Tsieh-Hun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-20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c 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cross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mon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uk Takh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nsaku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h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ng Hu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0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rit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roberek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tu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dg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32-1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in 2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v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pe 84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-Luen-Cheu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yzica Llanos 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tigli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di Kasal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gaiyah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o-Tou-Hu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ppaku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11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PATNAI 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to De Gallinaz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h-Ku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h-Kuh-Tsao-Tu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udugey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thuwe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kuto Kemoch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me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T 1031-6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ts1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ts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4542A3-49B-2B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tur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atoes Har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ai-Ku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inrik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ort Grai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nampaga Selec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ntane Diofo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nagui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tan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we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 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 Hung Ku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 Mao Tsa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ichung Native 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inan Iku 48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ipei 30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m Cau 9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hamp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qi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km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duc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ndok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embes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sipala 42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6616A4-22-Bk-5-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ry Vato 46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C 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ll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he 73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henshan 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pponbar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zucen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-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c 657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llardon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nllok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rgre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lue Rose Suprem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a Vist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mb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ul Z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7-504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ppocin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iollo La Fri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lrex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 Zar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ythroceros Hokkaid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ssa Av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at 1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m7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ukkyi An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a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jito Colorad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 73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te Blanc Mn 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ata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din Ebos 3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zza 7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naldo Bersan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jofotsy 73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gad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1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o 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hibang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kyo Shino Moch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c 28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c 339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c 441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c 444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abani Montakhab 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rl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 298967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cleoryz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dri Bely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aiba Chines Nov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iano Guair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rabaschak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ser 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at 4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z Loca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 902/B/2/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que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nan Early Dwarf No. 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angyu 39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g Liao 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jiaonant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ze Guen Zim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c 52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strel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12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WAB56-10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B 502-13-4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b 501-11-5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ia76-S89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opical Ric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ab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b In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ray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svauxi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ucasic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rinae 6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ulgar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256-76-1-1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jimor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ineanda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n Chim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i Hok Glutinou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manic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usit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a Bur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dri Tor Misr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SF-TV 26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im Balt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lwa Gose Re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atell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ld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alon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derisirazu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tsunishik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vilov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densi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ogovk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. Blate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ryl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di Pagalo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ri Malaysia Du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ukau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mbiaka Sebel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1-6-5-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on Suit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ku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tn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omphe Du Maro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bic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-4459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x 782-20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ta 13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erawchanica Karatalsk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talica Carolin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usitan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post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ploea 70/7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egaru 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g 717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 22-61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mbill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se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hi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d 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l 24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l Kapur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lanotrix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ir 303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hog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ble Carolina Rinaldo Barsan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ir 376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zbekskij 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lanero 50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2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nzan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 10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-122-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wina 33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g 151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weby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d 6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j 1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j 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K 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 4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 5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 5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j 14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v 1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mata A 16-3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horbha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ri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mi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chil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hao Pahk Maw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hao Tot Long 2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pf-1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uang Haw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mell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kshitmayi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ung Malau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bharaj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tpw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dany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renj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irkat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ni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ctoria F.A.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biganj Boro 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z 19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rkati 8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eol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na 103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ang Ch'Sang Hsu Ta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gerit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-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atemala 102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c 1037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13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BAL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d 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c 1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rjamkuh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b 3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.R. 13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maica 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domen Scente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kuto Norin 2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irogan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uki No. 4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nbyang-Daem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okjeokjodo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th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ars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nthi Sufai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fai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mbayeque 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 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nllok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lan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eviaristat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 30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lubala Ve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nic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inan-Iku No. 5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13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COLL 27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r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lmyr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-20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ta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 110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 1102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mixed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ll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dit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13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LA 1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dy Wright Sel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 6 (Wc 10296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codri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bonne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3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4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ang Dao 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20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6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dic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/>
      <w:iCs/>
      <w:sz w:val="26"/>
      <w:szCs w:val="26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BodyText2Char">
    <w:name w:val="Body Text 2 Char"/>
    <w:basedOn w:val="DefaultParagraphFont"/>
    <w:qFormat/>
    <w:rPr>
      <w:rFonts w:eastAsia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Calibri" w:hAnsi="Calibri" w:cs="Calibri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</w:rPr>
  </w:style>
  <w:style w:type="character" w:styleId="FootnoteTextChar">
    <w:name w:val="Footnote Text Char"/>
    <w:basedOn w:val="DefaultParagraphFont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Arial" w:hAnsi="Arial" w:eastAsia="Times New Roman" w:cs="Arial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20:00:00Z</dcterms:created>
  <dc:creator>Cheryl Utter</dc:creator>
  <dc:description/>
  <dc:language>en-US</dc:language>
  <cp:lastModifiedBy>Cheryl Utter</cp:lastModifiedBy>
  <dcterms:modified xsi:type="dcterms:W3CDTF">2011-06-30T20:00:00Z</dcterms:modified>
  <cp:revision>2</cp:revision>
  <dc:subject/>
  <dc:title/>
</cp:coreProperties>
</file>